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13B677" w14:textId="77777777" w:rsidR="00FF1283" w:rsidRPr="00FF1283" w:rsidRDefault="00FF1283" w:rsidP="00FF1283">
      <w:pPr>
        <w:widowControl/>
        <w:shd w:val="clear" w:color="auto" w:fill="FFFFFF"/>
        <w:jc w:val="left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F1283">
        <w:rPr>
          <w:rFonts w:ascii="Times New Roman" w:eastAsia="宋体" w:hAnsi="Times New Roman" w:cs="Times New Roman"/>
          <w:kern w:val="0"/>
          <w:sz w:val="24"/>
          <w:szCs w:val="24"/>
        </w:rPr>
        <w:t>Supporting Information (SI) for</w:t>
      </w:r>
    </w:p>
    <w:p w14:paraId="264BA13D" w14:textId="77777777" w:rsidR="00FF1283" w:rsidRPr="00FF1283" w:rsidRDefault="00FF1283" w:rsidP="00480904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</w:p>
    <w:p w14:paraId="7F409FE4" w14:textId="77777777" w:rsidR="00963382" w:rsidRPr="00963382" w:rsidRDefault="00963382" w:rsidP="00963382">
      <w:pPr>
        <w:widowControl/>
        <w:spacing w:before="120" w:after="240"/>
        <w:jc w:val="center"/>
        <w:rPr>
          <w:rFonts w:ascii="Times New Roman" w:eastAsia="宋体" w:hAnsi="Times New Roman" w:cs="Times New Roman"/>
          <w:b/>
          <w:color w:val="000000"/>
          <w:kern w:val="0"/>
          <w:sz w:val="28"/>
          <w:lang w:eastAsia="en-US"/>
        </w:rPr>
      </w:pPr>
      <w:r w:rsidRPr="00963382">
        <w:rPr>
          <w:rFonts w:ascii="Times New Roman" w:eastAsia="宋体" w:hAnsi="Times New Roman" w:cs="Times New Roman"/>
          <w:b/>
          <w:color w:val="000000"/>
          <w:kern w:val="0"/>
          <w:sz w:val="28"/>
          <w:lang w:eastAsia="en-US"/>
        </w:rPr>
        <w:t>Characteristics of steroid hormones in systemic lupus erythematosus revealed by GC/MS-based metabolic profiling</w:t>
      </w:r>
    </w:p>
    <w:p w14:paraId="6D42E0D7" w14:textId="77777777" w:rsidR="00963382" w:rsidRPr="00963382" w:rsidRDefault="00963382" w:rsidP="00963382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Dehong 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Wu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1</w:t>
      </w: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,†</w:t>
      </w: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Lingxia Ye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2</w:t>
      </w: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,†</w:t>
      </w: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Xiafeng 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Zhang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, Mengdi Yin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, Yixuan Guo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,</w:t>
      </w: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Jia 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Zhou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,</w:t>
      </w: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 xml:space="preserve"> *</w:t>
      </w:r>
    </w:p>
    <w:p w14:paraId="39B8916A" w14:textId="77777777" w:rsidR="00963382" w:rsidRPr="00963382" w:rsidRDefault="00963382" w:rsidP="00963382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963382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</w:rPr>
        <w:t>1</w:t>
      </w:r>
      <w:r w:rsidRPr="00963382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96338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Department of Rheumatology, The Second Affiliated Hospital of Zhejiang Chinese Medical University, Hangzhou, Zhejiang, China. </w:t>
      </w:r>
      <w:r w:rsidRPr="0096338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6338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Department of Endocrinology and Metabolism, The Second Affiliated Hospital, Zhejiang University School of Medicine, Hangzhou, Zhejiang, China. </w:t>
      </w:r>
      <w:r w:rsidRPr="0096338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96338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nstitute of Basic Research in Clinical Medicine, College of Basic Medical Sciences, Zhejiang Chinese Medical University, Hangzhou, Zhejiang, China</w:t>
      </w:r>
      <w:r w:rsidRPr="00963382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78AF6C57" w14:textId="77777777" w:rsidR="00963382" w:rsidRPr="00963382" w:rsidRDefault="00963382" w:rsidP="00963382">
      <w:pPr>
        <w:widowControl/>
        <w:spacing w:before="24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†</w:t>
      </w:r>
      <w:r w:rsidRPr="00963382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These authors have</w:t>
      </w:r>
      <w:r w:rsidRPr="0096338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contributed equally to this work.</w:t>
      </w:r>
    </w:p>
    <w:p w14:paraId="7CDC47D4" w14:textId="77777777" w:rsidR="00963382" w:rsidRPr="00963382" w:rsidRDefault="00963382" w:rsidP="00963382">
      <w:pPr>
        <w:widowControl/>
        <w:spacing w:before="24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*</w:t>
      </w: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Correspondence: </w:t>
      </w: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/>
      </w:r>
      <w:r w:rsidRPr="0096338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Jia Zhou</w:t>
      </w:r>
      <w:r w:rsidRPr="0096338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/>
        <w:t>zhoujia@zcmu.edu.cn</w:t>
      </w:r>
    </w:p>
    <w:p w14:paraId="332BF1A5" w14:textId="77777777" w:rsidR="006F49D2" w:rsidRPr="00963382" w:rsidRDefault="006F49D2" w:rsidP="006F49D2">
      <w:pPr>
        <w:widowControl/>
        <w:spacing w:before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30C9B92E" w14:textId="77777777" w:rsidR="00480904" w:rsidRPr="00FF1283" w:rsidRDefault="00480904" w:rsidP="00480904">
      <w:pPr>
        <w:spacing w:line="360" w:lineRule="auto"/>
        <w:rPr>
          <w:rFonts w:ascii="Times New Roman" w:hAnsi="Times New Roman" w:cs="Times New Roman"/>
          <w:b/>
          <w:i/>
        </w:rPr>
      </w:pPr>
      <w:r w:rsidRPr="00FF1283">
        <w:rPr>
          <w:rFonts w:ascii="Times New Roman" w:hAnsi="Times New Roman" w:cs="Times New Roman"/>
          <w:b/>
          <w:i/>
        </w:rPr>
        <w:br w:type="page"/>
      </w:r>
    </w:p>
    <w:p w14:paraId="2740C022" w14:textId="77777777" w:rsidR="00FF1283" w:rsidRPr="00FF1283" w:rsidRDefault="00FF1283" w:rsidP="00FF1283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 w:rsidRPr="00FF1283">
        <w:rPr>
          <w:rFonts w:ascii="Times New Roman" w:hAnsi="Times New Roman" w:cs="Times New Roman"/>
          <w:sz w:val="24"/>
          <w:szCs w:val="24"/>
        </w:rPr>
        <w:lastRenderedPageBreak/>
        <w:t>This SI contains the following</w:t>
      </w:r>
      <w:r w:rsidRPr="00FF1283">
        <w:rPr>
          <w:rFonts w:ascii="Times New Roman" w:hAnsi="Times New Roman" w:cs="Times New Roman" w:hint="eastAsia"/>
          <w:sz w:val="24"/>
          <w:szCs w:val="24"/>
        </w:rPr>
        <w:t>:</w:t>
      </w:r>
    </w:p>
    <w:p w14:paraId="74F7FCC1" w14:textId="6C361ECC" w:rsidR="00471445" w:rsidRDefault="00471445" w:rsidP="00FF1283">
      <w:pPr>
        <w:widowControl/>
        <w:adjustRightInd w:val="0"/>
        <w:snapToGrid w:val="0"/>
        <w:spacing w:line="360" w:lineRule="auto"/>
        <w:rPr>
          <w:rFonts w:ascii="Times New Roman" w:eastAsia="楷体" w:hAnsi="Times New Roman" w:cs="Times New Roman"/>
          <w:szCs w:val="21"/>
        </w:rPr>
      </w:pPr>
      <w:r w:rsidRPr="00471445">
        <w:rPr>
          <w:rFonts w:ascii="Times New Roman" w:eastAsia="楷体" w:hAnsi="Times New Roman" w:cs="Times New Roman"/>
          <w:szCs w:val="21"/>
        </w:rPr>
        <w:t>Table S1. Clinical characteristics of SLE patients and healthy controls</w:t>
      </w:r>
      <w:r>
        <w:rPr>
          <w:rFonts w:ascii="Times New Roman" w:eastAsia="楷体" w:hAnsi="Times New Roman" w:cs="Times New Roman" w:hint="eastAsia"/>
          <w:szCs w:val="21"/>
        </w:rPr>
        <w:t>.</w:t>
      </w:r>
    </w:p>
    <w:p w14:paraId="6ABB3DCB" w14:textId="017FD5F4" w:rsidR="00471445" w:rsidRPr="00FF1283" w:rsidRDefault="00471445" w:rsidP="00FF1283">
      <w:pPr>
        <w:widowControl/>
        <w:adjustRightInd w:val="0"/>
        <w:snapToGrid w:val="0"/>
        <w:spacing w:line="360" w:lineRule="auto"/>
        <w:rPr>
          <w:rFonts w:ascii="Times New Roman" w:eastAsia="楷体" w:hAnsi="Times New Roman" w:cs="Times New Roman"/>
          <w:szCs w:val="21"/>
        </w:rPr>
      </w:pPr>
    </w:p>
    <w:p w14:paraId="0DAC6554" w14:textId="5C2300DF" w:rsidR="00471445" w:rsidRPr="00471445" w:rsidRDefault="00471445" w:rsidP="00471445">
      <w:pPr>
        <w:widowControl/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71445">
        <w:rPr>
          <w:rFonts w:ascii="Times New Roman" w:eastAsia="宋体" w:hAnsi="Times New Roman" w:cs="Times New Roman"/>
          <w:b/>
          <w:szCs w:val="21"/>
        </w:rPr>
        <w:t>Table</w:t>
      </w:r>
      <w:r w:rsidRPr="00471445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1"/>
        </w:rPr>
        <w:t>S</w:t>
      </w:r>
      <w:r w:rsidRPr="00471445">
        <w:rPr>
          <w:rFonts w:ascii="Times New Roman" w:eastAsia="宋体" w:hAnsi="Times New Roman" w:cs="Times New Roman"/>
          <w:b/>
          <w:szCs w:val="21"/>
        </w:rPr>
        <w:t>1</w:t>
      </w:r>
      <w:r w:rsidRPr="00471445">
        <w:rPr>
          <w:rFonts w:ascii="Times New Roman" w:eastAsia="宋体" w:hAnsi="Times New Roman" w:cs="Times New Roman" w:hint="eastAsia"/>
          <w:b/>
          <w:szCs w:val="21"/>
        </w:rPr>
        <w:t>.</w:t>
      </w:r>
      <w:r w:rsidRPr="00471445">
        <w:rPr>
          <w:rFonts w:ascii="Times New Roman" w:eastAsia="宋体" w:hAnsi="Times New Roman" w:cs="Times New Roman"/>
          <w:szCs w:val="21"/>
        </w:rPr>
        <w:t xml:space="preserve"> Clinical characteristics of SLE patients and healthy controls</w:t>
      </w:r>
    </w:p>
    <w:tbl>
      <w:tblPr>
        <w:tblW w:w="7076" w:type="dxa"/>
        <w:jc w:val="center"/>
        <w:tblInd w:w="93" w:type="dxa"/>
        <w:tblLook w:val="04A0" w:firstRow="1" w:lastRow="0" w:firstColumn="1" w:lastColumn="0" w:noHBand="0" w:noVBand="1"/>
      </w:tblPr>
      <w:tblGrid>
        <w:gridCol w:w="2896"/>
        <w:gridCol w:w="1604"/>
        <w:gridCol w:w="1498"/>
        <w:gridCol w:w="1078"/>
      </w:tblGrid>
      <w:tr w:rsidR="00471445" w:rsidRPr="00471445" w14:paraId="1C899632" w14:textId="77777777" w:rsidTr="002959C1">
        <w:trPr>
          <w:trHeight w:val="250"/>
          <w:jc w:val="center"/>
        </w:trPr>
        <w:tc>
          <w:tcPr>
            <w:tcW w:w="2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7F00E" w14:textId="77777777" w:rsidR="00471445" w:rsidRPr="00471445" w:rsidRDefault="00471445" w:rsidP="0047144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106D4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ontrol (n=15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FC044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LE (n=15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FD4F5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 value</w:t>
            </w:r>
          </w:p>
        </w:tc>
      </w:tr>
      <w:tr w:rsidR="00471445" w:rsidRPr="00471445" w14:paraId="6C0A1549" w14:textId="77777777" w:rsidTr="002959C1">
        <w:trPr>
          <w:trHeight w:val="25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B1D0" w14:textId="77777777" w:rsidR="00471445" w:rsidRPr="00471445" w:rsidRDefault="00471445" w:rsidP="00471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years)</w:t>
            </w:r>
            <w:r w:rsidRPr="0047144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5480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8</w:t>
            </w:r>
            <w:r w:rsidRPr="0047144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.2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8777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40±2.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5D8DFB0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</w:t>
            </w:r>
          </w:p>
        </w:tc>
      </w:tr>
      <w:tr w:rsidR="00471445" w:rsidRPr="00471445" w14:paraId="3682F1BF" w14:textId="77777777" w:rsidTr="002959C1">
        <w:trPr>
          <w:trHeight w:val="25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941E" w14:textId="77777777" w:rsidR="00471445" w:rsidRPr="00471445" w:rsidRDefault="00471445" w:rsidP="00471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33D0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A881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0AF0C97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</w:p>
        </w:tc>
      </w:tr>
      <w:tr w:rsidR="00471445" w:rsidRPr="00471445" w14:paraId="2157C905" w14:textId="77777777" w:rsidTr="002959C1">
        <w:trPr>
          <w:trHeight w:val="25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EDA6" w14:textId="77777777" w:rsidR="00471445" w:rsidRPr="00471445" w:rsidRDefault="00471445" w:rsidP="00471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ease duration (years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DB29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9647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7±1.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D96E839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</w:p>
        </w:tc>
      </w:tr>
      <w:tr w:rsidR="00471445" w:rsidRPr="00471445" w14:paraId="6FD1AA6E" w14:textId="77777777" w:rsidTr="002959C1">
        <w:trPr>
          <w:trHeight w:val="25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9776" w14:textId="77777777" w:rsidR="00471445" w:rsidRPr="00471445" w:rsidRDefault="00471445" w:rsidP="00471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nuclear antibody positivit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711E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7147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0E0816A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</w:p>
        </w:tc>
      </w:tr>
      <w:tr w:rsidR="00471445" w:rsidRPr="00471445" w14:paraId="278306A4" w14:textId="77777777" w:rsidTr="002959C1">
        <w:trPr>
          <w:trHeight w:val="25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1F97" w14:textId="77777777" w:rsidR="00471445" w:rsidRPr="00471445" w:rsidRDefault="00471445" w:rsidP="00471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P (mg/L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D7C5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7A55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±0.0.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797D995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</w:p>
        </w:tc>
      </w:tr>
      <w:tr w:rsidR="00471445" w:rsidRPr="00471445" w14:paraId="7FF6A303" w14:textId="77777777" w:rsidTr="002959C1">
        <w:trPr>
          <w:trHeight w:val="25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8F6D" w14:textId="77777777" w:rsidR="00471445" w:rsidRPr="00471445" w:rsidRDefault="00471445" w:rsidP="00471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G (g/L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3E3C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6462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kern w:val="0"/>
                <w:szCs w:val="21"/>
              </w:rPr>
              <w:t>13.24±0.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844BC3F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</w:p>
        </w:tc>
      </w:tr>
      <w:tr w:rsidR="00471445" w:rsidRPr="00471445" w14:paraId="03321B82" w14:textId="77777777" w:rsidTr="002959C1">
        <w:trPr>
          <w:trHeight w:val="250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9A1C" w14:textId="77777777" w:rsidR="00471445" w:rsidRPr="00471445" w:rsidRDefault="00471445" w:rsidP="00471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 C3 or C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ECEE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283F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kern w:val="0"/>
                <w:szCs w:val="21"/>
              </w:rPr>
              <w:t>9/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426E529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</w:p>
        </w:tc>
      </w:tr>
      <w:tr w:rsidR="00471445" w:rsidRPr="00471445" w14:paraId="3E3EA1BF" w14:textId="77777777" w:rsidTr="002959C1">
        <w:trPr>
          <w:trHeight w:val="250"/>
          <w:jc w:val="center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F3E3" w14:textId="77777777" w:rsidR="00471445" w:rsidRPr="00471445" w:rsidRDefault="00471445" w:rsidP="00471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pus nephritis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A2501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A8A87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kern w:val="0"/>
                <w:szCs w:val="21"/>
              </w:rPr>
              <w:t>7/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13DD9" w14:textId="77777777" w:rsidR="00471445" w:rsidRPr="00471445" w:rsidRDefault="00471445" w:rsidP="004714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445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</w:p>
        </w:tc>
      </w:tr>
    </w:tbl>
    <w:p w14:paraId="03CFF628" w14:textId="77777777" w:rsidR="00471445" w:rsidRPr="00471445" w:rsidRDefault="00471445" w:rsidP="00471445">
      <w:pPr>
        <w:widowControl/>
        <w:spacing w:line="480" w:lineRule="auto"/>
        <w:jc w:val="left"/>
        <w:rPr>
          <w:rFonts w:ascii="Times New Roman" w:eastAsia="Arial Unicode MS" w:hAnsi="Times New Roman" w:cs="Times New Roman"/>
        </w:rPr>
      </w:pPr>
      <w:r w:rsidRPr="00471445">
        <w:rPr>
          <w:rFonts w:ascii="Times New Roman" w:eastAsia="楷体" w:hAnsi="Times New Roman" w:cs="Times New Roman"/>
          <w:szCs w:val="21"/>
          <w:vertAlign w:val="superscript"/>
        </w:rPr>
        <w:t>a</w:t>
      </w:r>
      <w:r w:rsidRPr="00471445">
        <w:rPr>
          <w:rFonts w:ascii="Times New Roman" w:eastAsia="楷体" w:hAnsi="Times New Roman" w:cs="Times New Roman"/>
          <w:szCs w:val="21"/>
        </w:rPr>
        <w:t xml:space="preserve">Values expressed as the mean ( S. </w:t>
      </w:r>
      <w:r w:rsidRPr="00471445">
        <w:rPr>
          <w:rFonts w:ascii="Times New Roman" w:eastAsia="楷体" w:hAnsi="Times New Roman" w:cs="Times New Roman" w:hint="eastAsia"/>
          <w:szCs w:val="21"/>
        </w:rPr>
        <w:t>E</w:t>
      </w:r>
      <w:r w:rsidRPr="00471445">
        <w:rPr>
          <w:rFonts w:ascii="Times New Roman" w:eastAsia="楷体" w:hAnsi="Times New Roman" w:cs="Times New Roman"/>
          <w:szCs w:val="21"/>
        </w:rPr>
        <w:t xml:space="preserve"> .)</w:t>
      </w:r>
      <w:r w:rsidRPr="00471445">
        <w:rPr>
          <w:rFonts w:ascii="Times New Roman" w:eastAsia="楷体" w:hAnsi="Times New Roman" w:cs="Times New Roman" w:hint="eastAsia"/>
          <w:szCs w:val="21"/>
        </w:rPr>
        <w:t xml:space="preserve">; </w:t>
      </w:r>
      <w:r w:rsidRPr="00471445">
        <w:rPr>
          <w:rFonts w:ascii="Times New Roman" w:eastAsia="楷体" w:hAnsi="Times New Roman" w:cs="Times New Roman"/>
          <w:szCs w:val="21"/>
        </w:rPr>
        <w:t>CRP, C-reactive protein</w:t>
      </w:r>
      <w:r w:rsidRPr="00471445">
        <w:rPr>
          <w:rFonts w:ascii="Times New Roman" w:eastAsia="楷体" w:hAnsi="Times New Roman" w:cs="Times New Roman" w:hint="eastAsia"/>
          <w:szCs w:val="21"/>
        </w:rPr>
        <w:t xml:space="preserve">; </w:t>
      </w:r>
      <w:r w:rsidRPr="00471445">
        <w:rPr>
          <w:rFonts w:ascii="Times New Roman" w:eastAsia="楷体" w:hAnsi="Times New Roman" w:cs="Times New Roman"/>
          <w:szCs w:val="21"/>
        </w:rPr>
        <w:t>IgG,</w:t>
      </w:r>
      <w:r w:rsidRPr="00471445">
        <w:rPr>
          <w:rFonts w:ascii="Times New Roman" w:eastAsia="楷体" w:hAnsi="Times New Roman" w:cs="Times New Roman" w:hint="eastAsia"/>
          <w:szCs w:val="21"/>
        </w:rPr>
        <w:t xml:space="preserve"> </w:t>
      </w:r>
      <w:r w:rsidRPr="00471445">
        <w:rPr>
          <w:rFonts w:ascii="Times New Roman" w:eastAsia="楷体" w:hAnsi="Times New Roman" w:cs="Times New Roman"/>
          <w:szCs w:val="21"/>
        </w:rPr>
        <w:t xml:space="preserve">immunoglobulin; C3, </w:t>
      </w:r>
      <w:r w:rsidRPr="00471445">
        <w:rPr>
          <w:rFonts w:ascii="Times New Roman" w:eastAsia="楷体" w:hAnsi="Times New Roman" w:cs="Times New Roman" w:hint="eastAsia"/>
          <w:szCs w:val="21"/>
        </w:rPr>
        <w:t>c</w:t>
      </w:r>
      <w:r w:rsidRPr="00471445">
        <w:rPr>
          <w:rFonts w:ascii="Times New Roman" w:eastAsia="楷体" w:hAnsi="Times New Roman" w:cs="Times New Roman"/>
          <w:szCs w:val="21"/>
        </w:rPr>
        <w:t xml:space="preserve">omplement C3; C4, </w:t>
      </w:r>
      <w:r w:rsidRPr="00471445">
        <w:rPr>
          <w:rFonts w:ascii="Times New Roman" w:eastAsia="楷体" w:hAnsi="Times New Roman" w:cs="Times New Roman" w:hint="eastAsia"/>
          <w:szCs w:val="21"/>
        </w:rPr>
        <w:t>c</w:t>
      </w:r>
      <w:r w:rsidRPr="00471445">
        <w:rPr>
          <w:rFonts w:ascii="Times New Roman" w:eastAsia="楷体" w:hAnsi="Times New Roman" w:cs="Times New Roman"/>
          <w:szCs w:val="21"/>
        </w:rPr>
        <w:t>omplement C4.</w:t>
      </w:r>
    </w:p>
    <w:p w14:paraId="20686DBF" w14:textId="77777777" w:rsidR="00480904" w:rsidRPr="00471445" w:rsidRDefault="00480904" w:rsidP="004A20F5">
      <w:pPr>
        <w:widowControl/>
        <w:adjustRightInd w:val="0"/>
        <w:snapToGrid w:val="0"/>
        <w:spacing w:line="360" w:lineRule="auto"/>
        <w:jc w:val="center"/>
        <w:rPr>
          <w:rFonts w:ascii="Times New Roman" w:eastAsia="楷体" w:hAnsi="Times New Roman" w:cs="Times New Roman"/>
          <w:szCs w:val="21"/>
        </w:rPr>
      </w:pPr>
      <w:bookmarkStart w:id="0" w:name="_GoBack"/>
      <w:bookmarkEnd w:id="0"/>
    </w:p>
    <w:sectPr w:rsidR="00480904" w:rsidRPr="004714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6F7FA7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83B81" w16cex:dateUtc="2021-10-30T13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F7FA77" w16cid:durableId="25283B8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83AFFA" w14:textId="77777777" w:rsidR="00026111" w:rsidRDefault="00026111" w:rsidP="00E16630">
      <w:r>
        <w:separator/>
      </w:r>
    </w:p>
  </w:endnote>
  <w:endnote w:type="continuationSeparator" w:id="0">
    <w:p w14:paraId="05A27F0B" w14:textId="77777777" w:rsidR="00026111" w:rsidRDefault="00026111" w:rsidP="00E16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002248" w14:textId="77777777" w:rsidR="00026111" w:rsidRDefault="00026111" w:rsidP="00E16630">
      <w:r>
        <w:separator/>
      </w:r>
    </w:p>
  </w:footnote>
  <w:footnote w:type="continuationSeparator" w:id="0">
    <w:p w14:paraId="0C1C8042" w14:textId="77777777" w:rsidR="00026111" w:rsidRDefault="00026111" w:rsidP="00E166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046D1"/>
    <w:multiLevelType w:val="hybridMultilevel"/>
    <w:tmpl w:val="3E908C94"/>
    <w:lvl w:ilvl="0" w:tplc="A8F09A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01C653B"/>
    <w:multiLevelType w:val="hybridMultilevel"/>
    <w:tmpl w:val="7112269E"/>
    <w:lvl w:ilvl="0" w:tplc="6ECC03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e Lingxia">
    <w15:presenceInfo w15:providerId="Windows Live" w15:userId="3e6289e5da2c2a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0F5"/>
    <w:rsid w:val="000103E4"/>
    <w:rsid w:val="00026111"/>
    <w:rsid w:val="000327E3"/>
    <w:rsid w:val="00040F76"/>
    <w:rsid w:val="0004521A"/>
    <w:rsid w:val="000D221D"/>
    <w:rsid w:val="000D5829"/>
    <w:rsid w:val="000F4C6C"/>
    <w:rsid w:val="00150A8D"/>
    <w:rsid w:val="00186396"/>
    <w:rsid w:val="00196B73"/>
    <w:rsid w:val="00200E78"/>
    <w:rsid w:val="00217421"/>
    <w:rsid w:val="00224580"/>
    <w:rsid w:val="00322756"/>
    <w:rsid w:val="003F1B48"/>
    <w:rsid w:val="0041508D"/>
    <w:rsid w:val="0042730E"/>
    <w:rsid w:val="004319CF"/>
    <w:rsid w:val="00442173"/>
    <w:rsid w:val="00471445"/>
    <w:rsid w:val="00472209"/>
    <w:rsid w:val="00480904"/>
    <w:rsid w:val="004A20F5"/>
    <w:rsid w:val="004D3E9D"/>
    <w:rsid w:val="005134AA"/>
    <w:rsid w:val="005274FD"/>
    <w:rsid w:val="0053106C"/>
    <w:rsid w:val="0057710F"/>
    <w:rsid w:val="0059020A"/>
    <w:rsid w:val="0059067C"/>
    <w:rsid w:val="005A3562"/>
    <w:rsid w:val="005B3419"/>
    <w:rsid w:val="006300A1"/>
    <w:rsid w:val="006923AA"/>
    <w:rsid w:val="00694EFA"/>
    <w:rsid w:val="006F49D2"/>
    <w:rsid w:val="00703871"/>
    <w:rsid w:val="007515AD"/>
    <w:rsid w:val="00795E36"/>
    <w:rsid w:val="0079607A"/>
    <w:rsid w:val="007B2345"/>
    <w:rsid w:val="00801242"/>
    <w:rsid w:val="00835AB3"/>
    <w:rsid w:val="008428E8"/>
    <w:rsid w:val="009512BF"/>
    <w:rsid w:val="00956957"/>
    <w:rsid w:val="00960116"/>
    <w:rsid w:val="00963382"/>
    <w:rsid w:val="009B025D"/>
    <w:rsid w:val="009F107C"/>
    <w:rsid w:val="00A0600D"/>
    <w:rsid w:val="00AA1718"/>
    <w:rsid w:val="00AA3FF7"/>
    <w:rsid w:val="00AE54F7"/>
    <w:rsid w:val="00AF1F8B"/>
    <w:rsid w:val="00B27A91"/>
    <w:rsid w:val="00B5399E"/>
    <w:rsid w:val="00BF5264"/>
    <w:rsid w:val="00C3080E"/>
    <w:rsid w:val="00C71476"/>
    <w:rsid w:val="00E16630"/>
    <w:rsid w:val="00E26725"/>
    <w:rsid w:val="00E531CD"/>
    <w:rsid w:val="00E77D7B"/>
    <w:rsid w:val="00E81C96"/>
    <w:rsid w:val="00E95B9A"/>
    <w:rsid w:val="00EC60A7"/>
    <w:rsid w:val="00EE5B3B"/>
    <w:rsid w:val="00EF1174"/>
    <w:rsid w:val="00F3071C"/>
    <w:rsid w:val="00F97133"/>
    <w:rsid w:val="00FF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2C9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0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20F5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B27A91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B27A91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B27A91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27A91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B27A91"/>
    <w:rPr>
      <w:b/>
      <w:bCs/>
    </w:rPr>
  </w:style>
  <w:style w:type="paragraph" w:styleId="a7">
    <w:name w:val="header"/>
    <w:basedOn w:val="a"/>
    <w:link w:val="Char1"/>
    <w:uiPriority w:val="99"/>
    <w:unhideWhenUsed/>
    <w:rsid w:val="00E16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E16630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E16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E16630"/>
    <w:rPr>
      <w:sz w:val="18"/>
      <w:szCs w:val="18"/>
    </w:rPr>
  </w:style>
  <w:style w:type="paragraph" w:styleId="a9">
    <w:name w:val="Balloon Text"/>
    <w:basedOn w:val="a"/>
    <w:link w:val="Char3"/>
    <w:uiPriority w:val="99"/>
    <w:semiHidden/>
    <w:unhideWhenUsed/>
    <w:rsid w:val="00E95B9A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95B9A"/>
    <w:rPr>
      <w:sz w:val="18"/>
      <w:szCs w:val="18"/>
    </w:rPr>
  </w:style>
  <w:style w:type="character" w:styleId="aa">
    <w:name w:val="Strong"/>
    <w:basedOn w:val="a0"/>
    <w:uiPriority w:val="22"/>
    <w:qFormat/>
    <w:rsid w:val="007515AD"/>
    <w:rPr>
      <w:b/>
      <w:bCs/>
    </w:rPr>
  </w:style>
  <w:style w:type="paragraph" w:styleId="ab">
    <w:name w:val="No Spacing"/>
    <w:uiPriority w:val="1"/>
    <w:qFormat/>
    <w:rsid w:val="00480904"/>
    <w:rPr>
      <w:kern w:val="0"/>
      <w:sz w:val="22"/>
    </w:rPr>
  </w:style>
  <w:style w:type="character" w:styleId="ac">
    <w:name w:val="Hyperlink"/>
    <w:basedOn w:val="a0"/>
    <w:uiPriority w:val="99"/>
    <w:unhideWhenUsed/>
    <w:rsid w:val="00FF128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0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20F5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B27A91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B27A91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B27A91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27A91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B27A91"/>
    <w:rPr>
      <w:b/>
      <w:bCs/>
    </w:rPr>
  </w:style>
  <w:style w:type="paragraph" w:styleId="a7">
    <w:name w:val="header"/>
    <w:basedOn w:val="a"/>
    <w:link w:val="Char1"/>
    <w:uiPriority w:val="99"/>
    <w:unhideWhenUsed/>
    <w:rsid w:val="00E16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E16630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E16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E16630"/>
    <w:rPr>
      <w:sz w:val="18"/>
      <w:szCs w:val="18"/>
    </w:rPr>
  </w:style>
  <w:style w:type="paragraph" w:styleId="a9">
    <w:name w:val="Balloon Text"/>
    <w:basedOn w:val="a"/>
    <w:link w:val="Char3"/>
    <w:uiPriority w:val="99"/>
    <w:semiHidden/>
    <w:unhideWhenUsed/>
    <w:rsid w:val="00E95B9A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95B9A"/>
    <w:rPr>
      <w:sz w:val="18"/>
      <w:szCs w:val="18"/>
    </w:rPr>
  </w:style>
  <w:style w:type="character" w:styleId="aa">
    <w:name w:val="Strong"/>
    <w:basedOn w:val="a0"/>
    <w:uiPriority w:val="22"/>
    <w:qFormat/>
    <w:rsid w:val="007515AD"/>
    <w:rPr>
      <w:b/>
      <w:bCs/>
    </w:rPr>
  </w:style>
  <w:style w:type="paragraph" w:styleId="ab">
    <w:name w:val="No Spacing"/>
    <w:uiPriority w:val="1"/>
    <w:qFormat/>
    <w:rsid w:val="00480904"/>
    <w:rPr>
      <w:kern w:val="0"/>
      <w:sz w:val="22"/>
    </w:rPr>
  </w:style>
  <w:style w:type="character" w:styleId="ac">
    <w:name w:val="Hyperlink"/>
    <w:basedOn w:val="a0"/>
    <w:uiPriority w:val="99"/>
    <w:unhideWhenUsed/>
    <w:rsid w:val="00FF12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1A32FB-8EFD-4A08-9E7D-828D5BAEC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201</Words>
  <Characters>1146</Characters>
  <Application>Microsoft Office Word</Application>
  <DocSecurity>0</DocSecurity>
  <Lines>9</Lines>
  <Paragraphs>2</Paragraphs>
  <ScaleCrop>false</ScaleCrop>
  <Company>Microsoft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Lingxia</dc:creator>
  <cp:lastModifiedBy>lenovo</cp:lastModifiedBy>
  <cp:revision>18</cp:revision>
  <dcterms:created xsi:type="dcterms:W3CDTF">2021-12-11T02:20:00Z</dcterms:created>
  <dcterms:modified xsi:type="dcterms:W3CDTF">2023-07-05T09:04:00Z</dcterms:modified>
</cp:coreProperties>
</file>